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0230F" w14:textId="77777777" w:rsidR="00B83ECF" w:rsidRPr="00177070" w:rsidRDefault="00B83ECF" w:rsidP="00B83ECF">
      <w:pPr>
        <w:rPr>
          <w:rFonts w:ascii="Times New Roman" w:hAnsi="Times New Roman" w:cs="Times New Roman"/>
          <w:sz w:val="22"/>
        </w:rPr>
      </w:pPr>
      <w:r w:rsidRPr="00073A1D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</w:rPr>
        <w:t>S2</w:t>
      </w:r>
      <w:r w:rsidRPr="00073A1D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O</w:t>
      </w:r>
      <w:r w:rsidRPr="00177070">
        <w:rPr>
          <w:rFonts w:ascii="Times New Roman" w:hAnsi="Times New Roman" w:cs="Times New Roman"/>
          <w:sz w:val="22"/>
        </w:rPr>
        <w:t>xidative stress-related genes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present</w:t>
      </w:r>
      <w:r>
        <w:rPr>
          <w:rFonts w:ascii="Times New Roman" w:hAnsi="Times New Roman" w:cs="Times New Roman"/>
          <w:sz w:val="22"/>
        </w:rPr>
        <w:t xml:space="preserve"> in both TCGA-OSCC and GSE41613 cohorts.</w:t>
      </w:r>
    </w:p>
    <w:tbl>
      <w:tblPr>
        <w:tblW w:w="81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2"/>
        <w:gridCol w:w="1390"/>
        <w:gridCol w:w="1256"/>
        <w:gridCol w:w="1402"/>
        <w:gridCol w:w="1402"/>
        <w:gridCol w:w="1341"/>
      </w:tblGrid>
      <w:tr w:rsidR="00B83ECF" w:rsidRPr="00177070" w14:paraId="36574692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B5DE77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T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C84B09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P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977894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CC8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9D9CB9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363800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G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B3333C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PBP3</w:t>
            </w:r>
          </w:p>
        </w:tc>
      </w:tr>
      <w:tr w:rsidR="00B83ECF" w:rsidRPr="00177070" w14:paraId="40E6AE57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D3B159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13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EB952A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6A474A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AH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E1B4BE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D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83AFF8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A6ADE8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OA</w:t>
            </w:r>
          </w:p>
        </w:tc>
      </w:tr>
      <w:tr w:rsidR="00B83ECF" w:rsidRPr="00177070" w14:paraId="7DCA2AE8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CBB114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3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F92AA2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8979B6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S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B30849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F5BA97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E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A800EF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A</w:t>
            </w:r>
          </w:p>
        </w:tc>
      </w:tr>
      <w:tr w:rsidR="00B83ECF" w:rsidRPr="00177070" w14:paraId="36A4509C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FDD140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F56DD4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2750E7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S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FB7F0E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JP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EA0838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TA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EE3078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L1</w:t>
            </w:r>
          </w:p>
        </w:tc>
      </w:tr>
      <w:tr w:rsidR="00B83ECF" w:rsidRPr="00177070" w14:paraId="0EFF604E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8B53B9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TR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BBC4F0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T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22F747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194AFC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9A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0296E3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D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07621E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R</w:t>
            </w:r>
          </w:p>
        </w:tc>
      </w:tr>
      <w:tr w:rsidR="00B83ECF" w:rsidRPr="00177070" w14:paraId="01DC5290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61E4B7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FR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341870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MT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3E68C0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10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E97035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C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268422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4BE414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</w:t>
            </w:r>
          </w:p>
        </w:tc>
      </w:tr>
      <w:tr w:rsidR="00B83ECF" w:rsidRPr="00177070" w14:paraId="7A905F18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C58102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CA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97006E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PD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9C5A3F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AS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E2FD84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3B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C87FED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847839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D9</w:t>
            </w:r>
          </w:p>
        </w:tc>
      </w:tr>
      <w:tr w:rsidR="00B83ECF" w:rsidRPr="00177070" w14:paraId="62DE977B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F9D05B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8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5F224C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PK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579256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BP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39CD51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GFRL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2A7595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D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91B998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</w:t>
            </w:r>
          </w:p>
        </w:tc>
      </w:tr>
      <w:tr w:rsidR="00B83ECF" w:rsidRPr="00177070" w14:paraId="5D993D86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06631B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Z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B8CE4E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CR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7368C6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9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2B5D38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P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48139D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B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C94A56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M2</w:t>
            </w:r>
          </w:p>
        </w:tc>
      </w:tr>
      <w:tr w:rsidR="00B83ECF" w:rsidRPr="00177070" w14:paraId="58543D65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ADA1BD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BX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C6BD37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TR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F9D32F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L1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CB8C50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D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76BB08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PR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960F99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A</w:t>
            </w:r>
          </w:p>
        </w:tc>
      </w:tr>
      <w:tr w:rsidR="00B83ECF" w:rsidRPr="00177070" w14:paraId="694A3E43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2C42B3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XN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ABB1A4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J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6EADC5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B1406A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O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A509AC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FM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14E70C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B1</w:t>
            </w:r>
          </w:p>
        </w:tc>
      </w:tr>
      <w:tr w:rsidR="00B83ECF" w:rsidRPr="00177070" w14:paraId="05449448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0438FC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SE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AF0377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C8C861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F4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601844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X1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33CD37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P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F8A3CA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</w:t>
            </w:r>
          </w:p>
        </w:tc>
      </w:tr>
      <w:tr w:rsidR="00B83ECF" w:rsidRPr="00177070" w14:paraId="5CC39515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2F9439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TOR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FA2722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0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602703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1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698390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B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8D0F18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1L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2CF7B8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3</w:t>
            </w:r>
          </w:p>
        </w:tc>
      </w:tr>
      <w:tr w:rsidR="00B83ECF" w:rsidRPr="00177070" w14:paraId="5652EE40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63B1DB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4EF120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1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294552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F93067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A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66AF80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0B9789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B</w:t>
            </w:r>
          </w:p>
        </w:tc>
      </w:tr>
      <w:tr w:rsidR="00B83ECF" w:rsidRPr="00177070" w14:paraId="579D3D22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68AE11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7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8EA395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COM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CA7E1A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H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F89A6D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D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ED1EBF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D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655E0C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12</w:t>
            </w:r>
          </w:p>
        </w:tc>
      </w:tr>
      <w:tr w:rsidR="00B83ECF" w:rsidRPr="00177070" w14:paraId="5FE9AC46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63F318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G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15B91F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SP1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0FA56C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8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EDF67F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BA4F82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OX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2D13BA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P</w:t>
            </w:r>
          </w:p>
        </w:tc>
      </w:tr>
      <w:tr w:rsidR="00B83ECF" w:rsidRPr="00177070" w14:paraId="516EC831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282E9C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34E28F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P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885764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B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31640C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7BFEFB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F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95C9FE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E1</w:t>
            </w:r>
          </w:p>
        </w:tc>
      </w:tr>
      <w:tr w:rsidR="00B83ECF" w:rsidRPr="00177070" w14:paraId="7D920DE4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202DBE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TP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2BA765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65BEB5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K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F6101E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79236A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HHADH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F47B90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QBP</w:t>
            </w:r>
          </w:p>
        </w:tc>
      </w:tr>
      <w:tr w:rsidR="00B83ECF" w:rsidRPr="00177070" w14:paraId="1CD5175A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72BE7A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F7L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A61D27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IP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5D339C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IH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35C636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11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A5D632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RD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BB1534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X3</w:t>
            </w:r>
          </w:p>
        </w:tc>
      </w:tr>
      <w:tr w:rsidR="00B83ECF" w:rsidRPr="00177070" w14:paraId="0340E5EA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5ED868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6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44EB0A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9DCA93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RCC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153E6F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AD0589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B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5E4529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RD1</w:t>
            </w:r>
          </w:p>
        </w:tc>
      </w:tr>
      <w:tr w:rsidR="00B83ECF" w:rsidRPr="00177070" w14:paraId="2E8E3FCE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BC0F5E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DR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4A7A6F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EBC69A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7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D2E206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CR2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D9E0F7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M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3C458C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RB1</w:t>
            </w:r>
          </w:p>
        </w:tc>
      </w:tr>
      <w:tr w:rsidR="00B83ECF" w:rsidRPr="00177070" w14:paraId="184CAA2A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2328B3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DD45G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812A9F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3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F0F80C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PT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0CB815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SP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A2EECC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B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53DA0C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R</w:t>
            </w:r>
          </w:p>
        </w:tc>
      </w:tr>
      <w:tr w:rsidR="00B83ECF" w:rsidRPr="00177070" w14:paraId="26584DC9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028BA8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O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58828B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R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38E579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X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6C1DE7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67F788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340C1D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L</w:t>
            </w:r>
          </w:p>
        </w:tc>
      </w:tr>
      <w:tr w:rsidR="00B83ECF" w:rsidRPr="00177070" w14:paraId="28BCE355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4ACF03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G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988197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G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544C50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E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A46F07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CG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E82C53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F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9D3ADB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R</w:t>
            </w:r>
          </w:p>
        </w:tc>
      </w:tr>
      <w:tr w:rsidR="00B83ECF" w:rsidRPr="00177070" w14:paraId="18D8F358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16A0C2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K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C60C03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R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6BB7AB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15F8BC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AK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983491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CP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C969B8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DN</w:t>
            </w:r>
          </w:p>
        </w:tc>
      </w:tr>
      <w:tr w:rsidR="00B83ECF" w:rsidRPr="00177070" w14:paraId="369F8A72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5FC290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R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5BE8B8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1H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9FC2E7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A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A8F2BF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O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196D7C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PB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2E0015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Q2</w:t>
            </w:r>
          </w:p>
        </w:tc>
      </w:tr>
      <w:tr w:rsidR="00B83ECF" w:rsidRPr="00177070" w14:paraId="01613FB5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18F0CB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7E7D42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AP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3C27F7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7A09A8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90AB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755CE0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1CE460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</w:t>
            </w:r>
          </w:p>
        </w:tc>
      </w:tr>
      <w:tr w:rsidR="00B83ECF" w:rsidRPr="00177070" w14:paraId="0A67B7A5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AD5A8F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6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1BFFDF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R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D80050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3K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34EAAF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L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C01F7F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2935D1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M1</w:t>
            </w:r>
          </w:p>
        </w:tc>
      </w:tr>
      <w:tr w:rsidR="00B83ECF" w:rsidRPr="00177070" w14:paraId="4BAFC9DF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7FCD87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ZF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A08DE1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13CED2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X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963A28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T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E5DE97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HS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3D208F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FB</w:t>
            </w:r>
          </w:p>
        </w:tc>
      </w:tr>
      <w:tr w:rsidR="00B83ECF" w:rsidRPr="00177070" w14:paraId="43F70F3E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1E0426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DD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3616EA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AN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BDF87D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OD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96BF8C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E34062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C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CDC8C1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C1</w:t>
            </w:r>
          </w:p>
        </w:tc>
      </w:tr>
      <w:tr w:rsidR="00B83ECF" w:rsidRPr="00177070" w14:paraId="06C6CBE6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810A2E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A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146488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H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059C10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1B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E5017A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1B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1A7DB9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6PD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FA0617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T</w:t>
            </w:r>
          </w:p>
        </w:tc>
      </w:tr>
      <w:tr w:rsidR="00B83ECF" w:rsidRPr="00177070" w14:paraId="57B032A0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388F19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7A9598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1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6DBFC1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ALS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063B23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P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BB98F7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8C2E3F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5</w:t>
            </w:r>
          </w:p>
        </w:tc>
      </w:tr>
      <w:tr w:rsidR="00B83ECF" w:rsidRPr="00177070" w14:paraId="4DC60D29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D93114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3K1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E0B5D0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P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4FD069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9F2FDB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A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9FD138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RX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CE3E49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2</w:t>
            </w:r>
          </w:p>
        </w:tc>
      </w:tr>
      <w:tr w:rsidR="00B83ECF" w:rsidRPr="00177070" w14:paraId="4A2462B1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1F3CBA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0D9169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M2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343A26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G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4BA083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OX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FD9BB5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IT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EF4A32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</w:t>
            </w:r>
          </w:p>
        </w:tc>
      </w:tr>
      <w:tr w:rsidR="00B83ECF" w:rsidRPr="00177070" w14:paraId="3DAE0603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0EAF15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CK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03AB7E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K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7AD220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7FE767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1A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8130C3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F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DC79BB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</w:t>
            </w:r>
          </w:p>
        </w:tc>
      </w:tr>
      <w:tr w:rsidR="00B83ECF" w:rsidRPr="00177070" w14:paraId="2FA0115F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82979F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DD8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A386FD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C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226672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1H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6507F9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B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93C7D4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SN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09F056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3</w:t>
            </w:r>
          </w:p>
        </w:tc>
      </w:tr>
      <w:tr w:rsidR="00B83ECF" w:rsidRPr="00177070" w14:paraId="0E098639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AC73D2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881101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N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A538B9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2B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21FDB8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B35AD8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54FB61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</w:tr>
      <w:tr w:rsidR="00B83ECF" w:rsidRPr="00177070" w14:paraId="2776B2E8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E6EE18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D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ECF6B1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64CF44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K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14513B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F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21293A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B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DB803C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S1</w:t>
            </w:r>
          </w:p>
        </w:tc>
      </w:tr>
      <w:tr w:rsidR="00B83ECF" w:rsidRPr="00177070" w14:paraId="34C23720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FBA232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N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2E47EB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PH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2DD241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2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8BF683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AS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20EE81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3C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0EAA4D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AK3</w:t>
            </w:r>
          </w:p>
        </w:tc>
      </w:tr>
      <w:tr w:rsidR="00B83ECF" w:rsidRPr="00177070" w14:paraId="54B55628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9C9A5D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RC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7ECBD9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I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0322D7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005E48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P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D1CC36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K3B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381C6D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A</w:t>
            </w:r>
          </w:p>
        </w:tc>
      </w:tr>
      <w:tr w:rsidR="00B83ECF" w:rsidRPr="00177070" w14:paraId="442E0DA7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BB71DB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0A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AFBBF8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P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6EEC9C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YG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1BE975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7C03D6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5010BC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T</w:t>
            </w:r>
          </w:p>
        </w:tc>
      </w:tr>
      <w:tr w:rsidR="00B83ECF" w:rsidRPr="00177070" w14:paraId="2CA3B9B7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5CEA31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I67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353D15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C1S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192FFF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D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F71E51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D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F6E9F1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1D8FE6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NF</w:t>
            </w:r>
          </w:p>
        </w:tc>
      </w:tr>
      <w:tr w:rsidR="00B83ECF" w:rsidRPr="00177070" w14:paraId="5536ED21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018594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ORL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126C52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7671FE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A3F782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FF1091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XN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CF7B06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1</w:t>
            </w:r>
          </w:p>
        </w:tc>
      </w:tr>
      <w:tr w:rsidR="00B83ECF" w:rsidRPr="00177070" w14:paraId="2EECF3F3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733EE0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RD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E3FFAC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P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7849BE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55CDCA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MT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68AE62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K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9ACA2C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3</w:t>
            </w:r>
          </w:p>
        </w:tc>
      </w:tr>
      <w:tr w:rsidR="00B83ECF" w:rsidRPr="00177070" w14:paraId="7659E638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357745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5AC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D16F6E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F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50A2EA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2AD258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B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786340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RA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286543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</w:t>
            </w:r>
          </w:p>
        </w:tc>
      </w:tr>
      <w:tr w:rsidR="00B83ECF" w:rsidRPr="00177070" w14:paraId="427097EC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1E1F88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3A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508C33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P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C34E86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4C544D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P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EEF8CA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6F3CF9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A2</w:t>
            </w:r>
          </w:p>
        </w:tc>
      </w:tr>
      <w:tr w:rsidR="00B83ECF" w:rsidRPr="00177070" w14:paraId="36C09FDE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481030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CHD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45F5DD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TRI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9A00A0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BAC765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245E23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D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E0451B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3C1</w:t>
            </w:r>
          </w:p>
        </w:tc>
      </w:tr>
      <w:tr w:rsidR="00B83ECF" w:rsidRPr="00177070" w14:paraId="73528F3D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6C1EA2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D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841BB1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LK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CB2DC5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M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4BBA28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S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D58478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B5R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EBDD2F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9</w:t>
            </w:r>
          </w:p>
        </w:tc>
      </w:tr>
      <w:tr w:rsidR="00B83ECF" w:rsidRPr="00177070" w14:paraId="54E83C5C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14E04A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1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9147CD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M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207051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O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25B6F9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1R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8D5CA9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T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CC9630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2</w:t>
            </w:r>
          </w:p>
        </w:tc>
      </w:tr>
      <w:tr w:rsidR="00B83ECF" w:rsidRPr="00177070" w14:paraId="793027BD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C60805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0A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D28918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K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863AEB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H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331EDE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K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D7FBD4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88E611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SR1</w:t>
            </w:r>
          </w:p>
        </w:tc>
      </w:tr>
      <w:tr w:rsidR="00B83ECF" w:rsidRPr="00177070" w14:paraId="0F8AB39C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771832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KM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8C26FE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64CA66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E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5976B1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SE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CF456B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4B003B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9orf72</w:t>
            </w:r>
          </w:p>
        </w:tc>
      </w:tr>
      <w:tr w:rsidR="00B83ECF" w:rsidRPr="00177070" w14:paraId="52C67C81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719296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6R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B5579E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93282F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1D5F9F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B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8E27AB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38A114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1</w:t>
            </w:r>
          </w:p>
        </w:tc>
      </w:tr>
      <w:tr w:rsidR="00B83ECF" w:rsidRPr="00177070" w14:paraId="2D52304F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3A3504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O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B4BB7D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G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2D7A8B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OX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6703B8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M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AA7F1E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K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7F8C2B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O</w:t>
            </w:r>
          </w:p>
        </w:tc>
      </w:tr>
      <w:tr w:rsidR="00B83ECF" w:rsidRPr="00177070" w14:paraId="48A965D1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514140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K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E51156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7AEE77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K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BF35C7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22DE6D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2A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5FCA74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</w:t>
            </w:r>
          </w:p>
        </w:tc>
      </w:tr>
      <w:tr w:rsidR="00B83ECF" w:rsidRPr="00177070" w14:paraId="7CAC3D0E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5B3F0C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3289A5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R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7B6079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RG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D4D519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K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A3F1D3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25186C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H7</w:t>
            </w:r>
          </w:p>
        </w:tc>
      </w:tr>
      <w:tr w:rsidR="00B83ECF" w:rsidRPr="00177070" w14:paraId="1A8F5737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6AF4E3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E57EE2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H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E57BF6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X11B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756DAF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A1A011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2A8389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RA</w:t>
            </w:r>
          </w:p>
        </w:tc>
      </w:tr>
      <w:tr w:rsidR="00B83ECF" w:rsidRPr="00177070" w14:paraId="7E1E9C9F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8119D7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T8D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6D2B8D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D091AE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15A7FE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G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7EA060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O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7F71CF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E1</w:t>
            </w:r>
          </w:p>
        </w:tc>
      </w:tr>
      <w:tr w:rsidR="00B83ECF" w:rsidRPr="00177070" w14:paraId="285505C4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76B73B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R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0446D7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C28F4B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BP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A40825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D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7D450F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L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732F10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H1</w:t>
            </w:r>
          </w:p>
        </w:tc>
      </w:tr>
      <w:tr w:rsidR="00B83ECF" w:rsidRPr="00177070" w14:paraId="73F8A7F1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0CAE57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2D258C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IA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AA4B3D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R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B9522D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N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367629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HE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03ECAD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AC2</w:t>
            </w:r>
          </w:p>
        </w:tc>
      </w:tr>
      <w:tr w:rsidR="00B83ECF" w:rsidRPr="00177070" w14:paraId="4730C74C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54FC2D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M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FF2500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M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DF3FC0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H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4192F8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Y10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54024D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AT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8D2B9D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OB</w:t>
            </w:r>
          </w:p>
        </w:tc>
      </w:tr>
      <w:tr w:rsidR="00B83ECF" w:rsidRPr="00177070" w14:paraId="18FB16BD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55A860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N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CD5799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4A659A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5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CCAB77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7EBEDA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LC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108C85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X6</w:t>
            </w:r>
          </w:p>
        </w:tc>
      </w:tr>
      <w:tr w:rsidR="00B83ECF" w:rsidRPr="00177070" w14:paraId="48A6D415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3A415A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RK1A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8E0261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A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A236DC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R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C36F7C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C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3CD807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KBIA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DC70F6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A1</w:t>
            </w:r>
          </w:p>
        </w:tc>
      </w:tr>
      <w:tr w:rsidR="00B83ECF" w:rsidRPr="00177070" w14:paraId="342ECA5E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323188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4709FE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13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FB4195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B3E15E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N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7DBD25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P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721BBD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K1</w:t>
            </w:r>
          </w:p>
        </w:tc>
      </w:tr>
      <w:tr w:rsidR="00B83ECF" w:rsidRPr="00177070" w14:paraId="48E04AB5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2164DA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O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CAD701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4B1B7D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K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0E768C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L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8ABB62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4A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E777C1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3</w:t>
            </w:r>
          </w:p>
        </w:tc>
      </w:tr>
      <w:tr w:rsidR="00B83ECF" w:rsidRPr="00177070" w14:paraId="61EA51B4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F9EDF3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GYF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CE521A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C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D4A09F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RB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C6D4F6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88AFF5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0LG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773D61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DL</w:t>
            </w:r>
          </w:p>
        </w:tc>
      </w:tr>
      <w:tr w:rsidR="00B83ECF" w:rsidRPr="00177070" w14:paraId="03D8F865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54D5C8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AR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3E4783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F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EE4E4D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E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E2D016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N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F9B7D5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R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B248A4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1</w:t>
            </w:r>
          </w:p>
        </w:tc>
      </w:tr>
      <w:tr w:rsidR="00B83ECF" w:rsidRPr="00177070" w14:paraId="25675712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5BDFC2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3B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480411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IP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74EA53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F1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F24105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D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5945EC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MT10C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805E67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X4</w:t>
            </w:r>
          </w:p>
        </w:tc>
      </w:tr>
      <w:tr w:rsidR="00B83ECF" w:rsidRPr="00177070" w14:paraId="70802232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884205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7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FD9521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I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F2E334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M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A73557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0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5A1673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PT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C01149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9</w:t>
            </w:r>
          </w:p>
        </w:tc>
      </w:tr>
      <w:tr w:rsidR="00B83ECF" w:rsidRPr="00177070" w14:paraId="3091DAB9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EACD89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7FDFF9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GFR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642D22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X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C8589B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D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A0055F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9EFD38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</w:t>
            </w:r>
          </w:p>
        </w:tc>
      </w:tr>
      <w:tr w:rsidR="00B83ECF" w:rsidRPr="00177070" w14:paraId="2D3FD339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680C36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X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4D4F1E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K2G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85005B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RL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0F7907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46D5F3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K2B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2EBDB1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FA</w:t>
            </w:r>
          </w:p>
        </w:tc>
      </w:tr>
      <w:tr w:rsidR="00B83ECF" w:rsidRPr="00177070" w14:paraId="08D01AB2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497067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1A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0DF6B5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X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625518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MA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0B583F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L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E95092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68CF64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</w:t>
            </w:r>
          </w:p>
        </w:tc>
      </w:tr>
      <w:tr w:rsidR="00B83ECF" w:rsidRPr="00177070" w14:paraId="472CD2B4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29CD48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Z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5927C9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FC35BA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P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49F7CC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58345E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M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81D4D5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A2</w:t>
            </w:r>
          </w:p>
        </w:tc>
      </w:tr>
      <w:tr w:rsidR="00B83ECF" w:rsidRPr="00177070" w14:paraId="65AFA0C1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D9C23E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F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A1A069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3A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37BDF7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8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238C7C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S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755C8B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S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1019B4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IPOQ</w:t>
            </w:r>
          </w:p>
        </w:tc>
      </w:tr>
      <w:tr w:rsidR="00B83ECF" w:rsidRPr="00177070" w14:paraId="6DEFBE4F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DB6E68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AND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CB7924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R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9738C9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2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0E4DAF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AH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6B1F1D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O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3981F2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3A4</w:t>
            </w:r>
          </w:p>
        </w:tc>
      </w:tr>
      <w:tr w:rsidR="00B83ECF" w:rsidRPr="00177070" w14:paraId="3387CAC8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164BDC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QLN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0D2714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RCC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44FE09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F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768FFF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F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230762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F1A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831A4B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2</w:t>
            </w:r>
          </w:p>
        </w:tc>
      </w:tr>
      <w:tr w:rsidR="00B83ECF" w:rsidRPr="00177070" w14:paraId="0B424A2E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B7B222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IP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DD97D7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3C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BB0307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RP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13F984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FC18FD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FB91AB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5A</w:t>
            </w:r>
          </w:p>
        </w:tc>
      </w:tr>
      <w:tr w:rsidR="00B83ECF" w:rsidRPr="00177070" w14:paraId="27BCFD57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924719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4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625C3F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QLN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1DC5B2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D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DA1173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B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804A07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48C5C4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G1</w:t>
            </w:r>
          </w:p>
        </w:tc>
      </w:tr>
      <w:tr w:rsidR="00B83ECF" w:rsidRPr="00177070" w14:paraId="48A2FC79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84FBB8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NT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5D9605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O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F50C11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B9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80C7C0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B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1FDF46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D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694E1A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OR</w:t>
            </w:r>
          </w:p>
        </w:tc>
      </w:tr>
      <w:tr w:rsidR="00B83ECF" w:rsidRPr="00177070" w14:paraId="22FE3B3F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FBC783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C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C5C89A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51ABEC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N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E16187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2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0B6235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5A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6778A3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D1</w:t>
            </w:r>
          </w:p>
        </w:tc>
      </w:tr>
      <w:tr w:rsidR="00B83ECF" w:rsidRPr="00177070" w14:paraId="4D18DF73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E339C8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NA2D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D07D8A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L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110608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CU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C54FD3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3838B8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88BFA9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O1</w:t>
            </w:r>
          </w:p>
        </w:tc>
      </w:tr>
      <w:tr w:rsidR="00B83ECF" w:rsidRPr="00177070" w14:paraId="57678C1F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E4116E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2181A0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H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1AC037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AP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F0CF20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R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EADA03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G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5E7C46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B83ECF" w:rsidRPr="00177070" w14:paraId="41842F26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A776B4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25C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25BAA3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GB1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19C9EA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07FFEE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B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962DCA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L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0B6D7D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X</w:t>
            </w:r>
          </w:p>
        </w:tc>
      </w:tr>
      <w:tr w:rsidR="00B83ECF" w:rsidRPr="00177070" w14:paraId="54934045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71193E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N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864E41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O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18FC70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3D46FD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2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7D2E8A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D17B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133A02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X2</w:t>
            </w:r>
          </w:p>
        </w:tc>
      </w:tr>
      <w:tr w:rsidR="00B83ECF" w:rsidRPr="00177070" w14:paraId="70C63622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01583F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G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473651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9FA8B4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DPR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BBD43A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9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6D883D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B463E0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G</w:t>
            </w:r>
          </w:p>
        </w:tc>
      </w:tr>
      <w:tr w:rsidR="00B83ECF" w:rsidRPr="00177070" w14:paraId="07C1A04E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F179AE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RM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79E872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D8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7B2D68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2DCD53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CEC15C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N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80BCCE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3</w:t>
            </w:r>
          </w:p>
        </w:tc>
      </w:tr>
      <w:tr w:rsidR="00B83ECF" w:rsidRPr="00177070" w14:paraId="2710809D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A2F7BA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AA7425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RPUD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DA8851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MP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507289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AF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EABE85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XN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3FE1FA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AM1</w:t>
            </w:r>
          </w:p>
        </w:tc>
      </w:tr>
      <w:tr w:rsidR="00B83ECF" w:rsidRPr="00177070" w14:paraId="7C2ECD3E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F22DD0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NXA1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78729A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7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755645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1F6A5A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AIP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E3D1DC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EN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9AB502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F1</w:t>
            </w:r>
          </w:p>
        </w:tc>
      </w:tr>
      <w:tr w:rsidR="00B83ECF" w:rsidRPr="00177070" w14:paraId="45D4081C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A84C50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3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286660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P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905940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S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60DB1A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B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6663CD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B38319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F2</w:t>
            </w:r>
          </w:p>
        </w:tc>
      </w:tr>
      <w:tr w:rsidR="00B83ECF" w:rsidRPr="00177070" w14:paraId="1E4476E8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247FD3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AP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ECA78D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RCC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88B3AD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P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05DC07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M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7AD9E6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ANE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AA3857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NP</w:t>
            </w:r>
          </w:p>
        </w:tc>
      </w:tr>
      <w:tr w:rsidR="00B83ECF" w:rsidRPr="00177070" w14:paraId="43A70D00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392771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NCD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4EFEB9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BP1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32E2D8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K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D95E29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A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A23BF4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C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86E1EF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</w:t>
            </w:r>
          </w:p>
        </w:tc>
      </w:tr>
      <w:tr w:rsidR="00B83ECF" w:rsidRPr="00177070" w14:paraId="69E76698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AAA8AF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BA2415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AB2243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N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F250C7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B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B5BA53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FM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5DF12F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OA</w:t>
            </w:r>
          </w:p>
        </w:tc>
      </w:tr>
      <w:tr w:rsidR="00B83ECF" w:rsidRPr="00177070" w14:paraId="4E15F262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D57BF6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AM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A5647E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61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B123ED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TN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600AB1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S1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2B0A96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N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E5F037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E</w:t>
            </w:r>
          </w:p>
        </w:tc>
      </w:tr>
      <w:tr w:rsidR="00B83ECF" w:rsidRPr="00177070" w14:paraId="3E46EEB5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B006BF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KK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A3A14A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1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137408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A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FB3708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F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1F0E40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H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169AE0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1A</w:t>
            </w:r>
          </w:p>
        </w:tc>
      </w:tr>
      <w:tr w:rsidR="00B83ECF" w:rsidRPr="00177070" w14:paraId="60E0A660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240624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PR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B0642E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L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A41C2A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B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7D6657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6FFD24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C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F321F1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NA1C</w:t>
            </w:r>
          </w:p>
        </w:tc>
      </w:tr>
      <w:tr w:rsidR="00B83ECF" w:rsidRPr="00177070" w14:paraId="629E3210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55BA0F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B3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73B19B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F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1576B1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KBKB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1B3F56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S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FDA0BB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AFF63A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8</w:t>
            </w:r>
          </w:p>
        </w:tc>
      </w:tr>
      <w:tr w:rsidR="00B83ECF" w:rsidRPr="00177070" w14:paraId="1C5A4304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9F3858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N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E564D3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LO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FDDAB5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BPB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6024F4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D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1A8B64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HB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066A1C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NA</w:t>
            </w:r>
          </w:p>
        </w:tc>
      </w:tr>
      <w:tr w:rsidR="00B83ECF" w:rsidRPr="00177070" w14:paraId="43C28C14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DC9A88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AH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C520B3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V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286341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0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1887B9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A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BFB378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F8D88B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C1A</w:t>
            </w:r>
          </w:p>
        </w:tc>
      </w:tr>
      <w:tr w:rsidR="00B83ECF" w:rsidRPr="00177070" w14:paraId="48B81646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984AC9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A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1DCED3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385868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1R15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487260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FCA1EA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807A7A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V1</w:t>
            </w:r>
          </w:p>
        </w:tc>
      </w:tr>
      <w:tr w:rsidR="00B83ECF" w:rsidRPr="00177070" w14:paraId="0D72BAA9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93B5C6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E4A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5541D7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6FABCA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SL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C24913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1E39B1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3C165F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N2</w:t>
            </w:r>
          </w:p>
        </w:tc>
      </w:tr>
      <w:tr w:rsidR="00B83ECF" w:rsidRPr="00177070" w14:paraId="767C3A69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56FA2C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3CR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6C3E39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3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3FFD08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A1B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7EFCAB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K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540E27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KB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53CBF1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</w:t>
            </w:r>
          </w:p>
        </w:tc>
      </w:tr>
      <w:tr w:rsidR="00B83ECF" w:rsidRPr="00177070" w14:paraId="0E316F87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6D9B28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D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8A38DF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XN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58AD05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1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966901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XN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EB3768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5D742F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DBP</w:t>
            </w:r>
          </w:p>
        </w:tc>
      </w:tr>
      <w:tr w:rsidR="00B83ECF" w:rsidRPr="00177070" w14:paraId="4FEC3454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990477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TP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F1172C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B6CDCA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A5A2B3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O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038C58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CFDCE9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</w:t>
            </w:r>
          </w:p>
        </w:tc>
      </w:tr>
      <w:tr w:rsidR="00B83ECF" w:rsidRPr="00177070" w14:paraId="63015DF1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3A053D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NCL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8BCD9A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1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FF6121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RCA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E20C7F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S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AA3E67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E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CCDECC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EX1</w:t>
            </w:r>
          </w:p>
        </w:tc>
      </w:tr>
      <w:tr w:rsidR="00B83ECF" w:rsidRPr="00177070" w14:paraId="0ADC58A8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67DC39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8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1C6287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A0A38B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RK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52D964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7A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0EAC93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P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A35BE8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R1</w:t>
            </w:r>
          </w:p>
        </w:tc>
      </w:tr>
      <w:tr w:rsidR="00B83ECF" w:rsidRPr="00177070" w14:paraId="12E44EDE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241E8C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CH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58B88D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50D473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E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972024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2C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5CEADA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A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4E867D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1</w:t>
            </w:r>
          </w:p>
        </w:tc>
      </w:tr>
      <w:tr w:rsidR="00B83ECF" w:rsidRPr="00177070" w14:paraId="5194AF8C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BB2511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PP3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2DEEE1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P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D620FA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N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5FE4A5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O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7769D9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CH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C883CE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3K5</w:t>
            </w:r>
          </w:p>
        </w:tc>
      </w:tr>
      <w:tr w:rsidR="00B83ECF" w:rsidRPr="00177070" w14:paraId="192167AB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01F7AF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APL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2BCCE7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0496D5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K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BF39E3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P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C0932A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7E9A31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</w:p>
        </w:tc>
      </w:tr>
      <w:tr w:rsidR="00B83ECF" w:rsidRPr="00177070" w14:paraId="2B8D597C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192D03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INP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84A46D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48D5C5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3A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E1B1C3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1172C5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X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10C2FA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FM1</w:t>
            </w:r>
          </w:p>
        </w:tc>
      </w:tr>
      <w:tr w:rsidR="00B83ECF" w:rsidRPr="00177070" w14:paraId="0CFBB06C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8AEC3E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39DAD2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H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307F11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S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2B9670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DB2900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1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64C022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AM1</w:t>
            </w:r>
          </w:p>
        </w:tc>
      </w:tr>
      <w:tr w:rsidR="00B83ECF" w:rsidRPr="00177070" w14:paraId="06CC5E5E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EABC45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X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E977A9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R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447F0C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L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6EC623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B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581087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R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22D817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</w:t>
            </w:r>
          </w:p>
        </w:tc>
      </w:tr>
      <w:tr w:rsidR="00B83ECF" w:rsidRPr="00177070" w14:paraId="17972DCB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94CEF1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KBKG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77D7FB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498EC4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N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9ACB84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T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2276CB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90B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D8377C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NF</w:t>
            </w:r>
          </w:p>
        </w:tc>
      </w:tr>
      <w:tr w:rsidR="00B83ECF" w:rsidRPr="00177070" w14:paraId="38EF6F9D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DC47B1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YN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5B22F7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G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FD3BE7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93F046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R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1995C6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37ACBF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KB1</w:t>
            </w:r>
          </w:p>
        </w:tc>
      </w:tr>
      <w:tr w:rsidR="00B83ECF" w:rsidRPr="00177070" w14:paraId="352BC985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499AC4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G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674171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U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EA760C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O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6391A8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4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7BA504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B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1A795D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X5</w:t>
            </w:r>
          </w:p>
        </w:tc>
      </w:tr>
      <w:tr w:rsidR="00B83ECF" w:rsidRPr="00177070" w14:paraId="17663110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BDED58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N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EB33AB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YCD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CE07D3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R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B2F53D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1AFF17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R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5CF290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V3</w:t>
            </w:r>
          </w:p>
        </w:tc>
      </w:tr>
      <w:tr w:rsidR="00B83ECF" w:rsidRPr="00177070" w14:paraId="7424BB18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674F0C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6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F45E47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MP2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759E7A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IA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F19676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O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CA1DEC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M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8EC166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</w:t>
            </w:r>
          </w:p>
        </w:tc>
      </w:tr>
      <w:tr w:rsidR="00B83ECF" w:rsidRPr="00177070" w14:paraId="1291AF04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02A78B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0319L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865B4A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0D0895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PI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B32AA0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K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1B2727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V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5DE0C7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AP1</w:t>
            </w:r>
          </w:p>
        </w:tc>
      </w:tr>
      <w:tr w:rsidR="00B83ECF" w:rsidRPr="00177070" w14:paraId="1DDB6F01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9F3E83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D2190C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BBBFEA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A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62631A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HFR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24AADD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M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5FC5F2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M1</w:t>
            </w:r>
          </w:p>
        </w:tc>
      </w:tr>
      <w:tr w:rsidR="00B83ECF" w:rsidRPr="00177070" w14:paraId="24F260F2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63E3B4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8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C75CCD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E3F519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B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E298AF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AC3C98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CRL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416ACD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RS2</w:t>
            </w:r>
          </w:p>
        </w:tc>
      </w:tr>
      <w:tr w:rsidR="00B83ECF" w:rsidRPr="00177070" w14:paraId="47AD56E5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17DE27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DD45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56655D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9A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1F8B63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1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D72FA0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EEEB22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635C40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O1</w:t>
            </w:r>
          </w:p>
        </w:tc>
      </w:tr>
      <w:tr w:rsidR="00B83ECF" w:rsidRPr="00177070" w14:paraId="3A2814DA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FEB64A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AK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482711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B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B38EE7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A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2225CF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AS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B567AF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NA1S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FB8A89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N1</w:t>
            </w:r>
          </w:p>
        </w:tc>
      </w:tr>
      <w:tr w:rsidR="00B83ECF" w:rsidRPr="00177070" w14:paraId="22D392BD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EB4B5E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K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5B430E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R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CC58FD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22B4D1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AR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23886F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D9E093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IT3</w:t>
            </w:r>
          </w:p>
        </w:tc>
      </w:tr>
      <w:tr w:rsidR="00B83ECF" w:rsidRPr="00177070" w14:paraId="00DBD307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9B132C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9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DF4E4A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6F428D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79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FCFA1F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EB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B853CC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178583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P1</w:t>
            </w:r>
          </w:p>
        </w:tc>
      </w:tr>
      <w:tr w:rsidR="00B83ECF" w:rsidRPr="00177070" w14:paraId="75330B43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C3B5FC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D8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CD5348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K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A4D268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7A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CCD24E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R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50E5E0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339385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T1A</w:t>
            </w:r>
          </w:p>
        </w:tc>
      </w:tr>
      <w:tr w:rsidR="00B83ECF" w:rsidRPr="00177070" w14:paraId="0183291D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244093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1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7236BC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L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4E9E25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XR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B9C2C6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S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15FF8E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9DCAA6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20</w:t>
            </w:r>
          </w:p>
        </w:tc>
      </w:tr>
      <w:tr w:rsidR="00B83ECF" w:rsidRPr="00177070" w14:paraId="24A99D2E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FCCF2B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G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488EEC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Z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43D8E3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885B97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D291EE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R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D92D2B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QSTM1</w:t>
            </w:r>
          </w:p>
        </w:tc>
      </w:tr>
      <w:tr w:rsidR="00B83ECF" w:rsidRPr="00177070" w14:paraId="3BD9ABEF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9FFAF2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3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0EE280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I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B837B3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300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E1B274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F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2BDBCF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ST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407D74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FDH</w:t>
            </w:r>
          </w:p>
        </w:tc>
      </w:tr>
      <w:tr w:rsidR="00B83ECF" w:rsidRPr="00177070" w14:paraId="2E1C92B5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8A5C91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H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B1F517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R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B85163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R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BB27A6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D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90D7D7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OX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593B1E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5</w:t>
            </w:r>
          </w:p>
        </w:tc>
      </w:tr>
      <w:tr w:rsidR="00B83ECF" w:rsidRPr="00177070" w14:paraId="191CF6B1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934EE8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C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EAFF43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F395BF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T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689049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APK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181FF1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324780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OX1</w:t>
            </w:r>
          </w:p>
        </w:tc>
      </w:tr>
      <w:tr w:rsidR="00B83ECF" w:rsidRPr="00177070" w14:paraId="69C3CDE8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730917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8A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D4A09D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OX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C67E44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R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8AE598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R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3AD7E0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C1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1C911F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D6</w:t>
            </w:r>
          </w:p>
        </w:tc>
      </w:tr>
      <w:tr w:rsidR="00B83ECF" w:rsidRPr="00177070" w14:paraId="2361E7B2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7BF239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S3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AC3FC7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AM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BB9411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N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D01E8D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NB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D4F4F6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N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6A642E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S4</w:t>
            </w:r>
          </w:p>
        </w:tc>
      </w:tr>
      <w:tr w:rsidR="00B83ECF" w:rsidRPr="00177070" w14:paraId="4F0B6CA7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E02659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L12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D00281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A0F239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HL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1D64AC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XN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4FE863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D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370878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</w:tr>
      <w:tr w:rsidR="00B83ECF" w:rsidRPr="00177070" w14:paraId="5C4DC8E1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454282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ITA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B9404D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88B05F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J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871E99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3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51A490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C7053D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T</w:t>
            </w:r>
          </w:p>
        </w:tc>
      </w:tr>
      <w:tr w:rsidR="00B83ECF" w:rsidRPr="00177070" w14:paraId="3C7920B0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F20552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AH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66F84D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F483DD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G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179461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R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483745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IP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212209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P1</w:t>
            </w:r>
          </w:p>
        </w:tc>
      </w:tr>
      <w:tr w:rsidR="00B83ECF" w:rsidRPr="00177070" w14:paraId="7A171602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DE7E61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471E3C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KORC1L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03B4B3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CHD10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DC055B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6A623A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EB392E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A</w:t>
            </w:r>
          </w:p>
        </w:tc>
      </w:tr>
      <w:tr w:rsidR="00B83ECF" w:rsidRPr="00177070" w14:paraId="33565C09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2B43B3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D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74FB95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2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8871A9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N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213418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O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7C6E1B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DH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3CE105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YR2</w:t>
            </w:r>
          </w:p>
        </w:tc>
      </w:tr>
      <w:tr w:rsidR="00B83ECF" w:rsidRPr="00177070" w14:paraId="351DE8BE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3158B1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C86496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R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6B9B50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C4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D63910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FBED90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GB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79909E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</w:t>
            </w:r>
          </w:p>
        </w:tc>
      </w:tr>
      <w:tr w:rsidR="00B83ECF" w:rsidRPr="00177070" w14:paraId="75DE5975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776843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8BBC90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71B626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Q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09B4CC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A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0DC768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4BD1BB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DHB</w:t>
            </w:r>
          </w:p>
        </w:tc>
      </w:tr>
      <w:tr w:rsidR="00B83ECF" w:rsidRPr="00177070" w14:paraId="7E9EAC24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E1ACCF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H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537374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D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250037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4EBP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2A0FAC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2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4C1F11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F4A40A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YR1</w:t>
            </w:r>
          </w:p>
        </w:tc>
      </w:tr>
      <w:tr w:rsidR="00B83ECF" w:rsidRPr="00177070" w14:paraId="5CC6ABB1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83ED5B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G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D9AACD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S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1E4C31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PT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01E0CA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S1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BD8F3D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D10137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BB</w:t>
            </w:r>
          </w:p>
        </w:tc>
      </w:tr>
      <w:tr w:rsidR="00B83ECF" w:rsidRPr="00177070" w14:paraId="5116236A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CB596B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M1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D64D10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GM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FB33FB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S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A9F872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D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511985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2A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F0D6CD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M1</w:t>
            </w:r>
          </w:p>
        </w:tc>
      </w:tr>
      <w:tr w:rsidR="00B83ECF" w:rsidRPr="00177070" w14:paraId="2830B22E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9597E2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P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948DC6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B3B630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F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052218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BBP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9DD6E7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D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EE4BCE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4</w:t>
            </w:r>
          </w:p>
        </w:tc>
      </w:tr>
      <w:tr w:rsidR="00B83ECF" w:rsidRPr="00177070" w14:paraId="4E303BCA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F305FB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C1H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DD48A2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DC4ED7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6D7766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1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2E71F4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7A7749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B83ECF" w:rsidRPr="00177070" w14:paraId="0558E768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B728F0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4E690F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D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C53D96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2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7C8FCF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A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49C9B5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APK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7013B9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CA</w:t>
            </w:r>
          </w:p>
        </w:tc>
      </w:tr>
      <w:tr w:rsidR="00B83ECF" w:rsidRPr="00177070" w14:paraId="0EAE34CB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EB22D8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RC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488E54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QLN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2D1148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A0D9EA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H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78BCF6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99F488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G</w:t>
            </w:r>
          </w:p>
        </w:tc>
      </w:tr>
      <w:tr w:rsidR="00B83ECF" w:rsidRPr="00177070" w14:paraId="4B67F640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C2C09B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8IP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07E882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OU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139261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PT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878155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R1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1D8105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8F789A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QO1</w:t>
            </w:r>
          </w:p>
        </w:tc>
      </w:tr>
      <w:tr w:rsidR="00B83ECF" w:rsidRPr="00177070" w14:paraId="012E6E74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E5ECC6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E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5D3FBA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R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06B3D0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N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D10B77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TN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55C2C1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C1588D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90AA1</w:t>
            </w:r>
          </w:p>
        </w:tc>
      </w:tr>
      <w:tr w:rsidR="00B83ECF" w:rsidRPr="00177070" w14:paraId="173FCAFA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D50184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4C0483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KRB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F9F451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A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C2963E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2orf6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AEAA71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Y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71978E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1</w:t>
            </w:r>
          </w:p>
        </w:tc>
      </w:tr>
      <w:tr w:rsidR="00B83ECF" w:rsidRPr="00177070" w14:paraId="5670DF51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55A8DE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NN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E016E9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B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7FB804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673ED7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X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86AD73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5CFF82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1</w:t>
            </w:r>
          </w:p>
        </w:tc>
      </w:tr>
      <w:tr w:rsidR="00B83ECF" w:rsidRPr="00177070" w14:paraId="6D1431EB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33401C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RCS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D347FC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2173C1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F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068A0F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HE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8F4B59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D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EE75E2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</w:t>
            </w:r>
          </w:p>
        </w:tc>
      </w:tr>
      <w:tr w:rsidR="00B83ECF" w:rsidRPr="00177070" w14:paraId="29809D1C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ACBFB3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SL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E70FD6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DC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FB5B6B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4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92ED4E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CC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4AAA6F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B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1D5288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BA</w:t>
            </w:r>
          </w:p>
        </w:tc>
      </w:tr>
      <w:tr w:rsidR="00B83ECF" w:rsidRPr="00177070" w14:paraId="7615D0B6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617FB6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FL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113D1F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QO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06BCCA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295D75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E2L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971F2F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X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3823AC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B83ECF" w:rsidRPr="00177070" w14:paraId="10F9EF59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DF4CFF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C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3DA849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11DF44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531ADE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AK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DE9236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400E26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1</w:t>
            </w:r>
          </w:p>
        </w:tc>
      </w:tr>
      <w:tr w:rsidR="00B83ECF" w:rsidRPr="00177070" w14:paraId="21AE07FC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F5FD4B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AT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A7050D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EBF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1DA123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K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5F96DD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M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CF6E0B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VRB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61794A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DS</w:t>
            </w:r>
          </w:p>
        </w:tc>
      </w:tr>
      <w:tr w:rsidR="00B83ECF" w:rsidRPr="00177070" w14:paraId="121DB5B6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C750F1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YR3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1CF9B5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H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4878A9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TR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EDB790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2A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4BDC1C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1AP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EC0B64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DH</w:t>
            </w:r>
          </w:p>
        </w:tc>
      </w:tr>
      <w:tr w:rsidR="00B83ECF" w:rsidRPr="00177070" w14:paraId="45B400EF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8D0BA8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G1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A904B0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L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C9ADC5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6KA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C03505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P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62EF56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RS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28A10D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T1</w:t>
            </w:r>
          </w:p>
        </w:tc>
      </w:tr>
      <w:tr w:rsidR="00B83ECF" w:rsidRPr="00177070" w14:paraId="1DA1CC20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594B6F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3K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53B783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57FE46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B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66AC22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K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8A8020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AS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061A91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0</w:t>
            </w:r>
          </w:p>
        </w:tc>
      </w:tr>
      <w:tr w:rsidR="00B83ECF" w:rsidRPr="00177070" w14:paraId="0F4A2C0A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320B48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R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8B97A4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E94BF3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BB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B78C7D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M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397971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98C1D3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DVL</w:t>
            </w:r>
          </w:p>
        </w:tc>
      </w:tr>
      <w:tr w:rsidR="00B83ECF" w:rsidRPr="00177070" w14:paraId="7E01CBB1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B8839C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41C447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B7BF25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4G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D0C83F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42E7F1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P2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6CEFE6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</w:t>
            </w:r>
          </w:p>
        </w:tc>
      </w:tr>
      <w:tr w:rsidR="00B83ECF" w:rsidRPr="00177070" w14:paraId="2B054DA8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5F03A4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A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BF80B0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G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5CB306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F0DCA9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PP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F2212D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A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93AACD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3</w:t>
            </w:r>
          </w:p>
        </w:tc>
      </w:tr>
      <w:tr w:rsidR="00B83ECF" w:rsidRPr="00177070" w14:paraId="40A8F03C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580FD8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APK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08BC3B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1A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CDF435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B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C27BCA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B7DD85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A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5E0805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6PD</w:t>
            </w:r>
          </w:p>
        </w:tc>
      </w:tr>
      <w:tr w:rsidR="00B83ECF" w:rsidRPr="00177070" w14:paraId="7FA83E93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C150B3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C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E5CC3A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C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7CBBD9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E35C38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CAIP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F9A817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O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566466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</w:t>
            </w:r>
          </w:p>
        </w:tc>
      </w:tr>
      <w:tr w:rsidR="00B83ECF" w:rsidRPr="00177070" w14:paraId="56765650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475871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BCC303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0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3632E2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SN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EEEB5D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6C3800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RB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51374D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4</w:t>
            </w:r>
          </w:p>
        </w:tc>
      </w:tr>
      <w:tr w:rsidR="00B83ECF" w:rsidRPr="00177070" w14:paraId="51BC170A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4DA1EB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8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ED942A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FDEB0E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F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D3626A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GS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17685A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X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AF12F9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DM</w:t>
            </w:r>
          </w:p>
        </w:tc>
      </w:tr>
      <w:tr w:rsidR="00B83ECF" w:rsidRPr="00177070" w14:paraId="4CB0BAB0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7CCB5B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F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365356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6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CBF9D0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CAM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DF79D6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RNPA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F5EA1C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B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C70567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B</w:t>
            </w:r>
          </w:p>
        </w:tc>
      </w:tr>
      <w:tr w:rsidR="00B83ECF" w:rsidRPr="00177070" w14:paraId="0A502351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2F6CE0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KQ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14A9F1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LIM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6C5DFD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029149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13A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306FA3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E5A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DBA976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S</w:t>
            </w:r>
          </w:p>
        </w:tc>
      </w:tr>
      <w:tr w:rsidR="00B83ECF" w:rsidRPr="00177070" w14:paraId="247ED780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F67916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AR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342C28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32CF31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S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E7732A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DDEBAA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YAB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4AAB8C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8</w:t>
            </w:r>
          </w:p>
        </w:tc>
      </w:tr>
      <w:tr w:rsidR="00B83ECF" w:rsidRPr="00177070" w14:paraId="165E9D42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11E07F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8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825617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L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D198D1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AK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8468A4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PK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534181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A8E0B9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DHA</w:t>
            </w:r>
          </w:p>
        </w:tc>
      </w:tr>
      <w:tr w:rsidR="00B83ECF" w:rsidRPr="00177070" w14:paraId="632DD33C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6C3AFD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C3C994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F1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BD1F78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T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112376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2E5700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M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708443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6</w:t>
            </w:r>
          </w:p>
        </w:tc>
      </w:tr>
      <w:tr w:rsidR="00B83ECF" w:rsidRPr="00177070" w14:paraId="30A79305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00D9C2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52C91E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B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9E74AC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6KB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92C7CA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AB7BE2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D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606DF0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N1</w:t>
            </w:r>
          </w:p>
        </w:tc>
      </w:tr>
      <w:tr w:rsidR="00B83ECF" w:rsidRPr="00177070" w14:paraId="0F47DA5B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7C0017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O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C059D4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X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E6FA59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A1L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C2FF11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L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641B0E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V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12CD08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7</w:t>
            </w:r>
          </w:p>
        </w:tc>
      </w:tr>
      <w:tr w:rsidR="00B83ECF" w:rsidRPr="00177070" w14:paraId="1E449ECD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290815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L3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CBECDD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5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EEC2FF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XN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5F7DAD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BP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092221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133E0D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R</w:t>
            </w:r>
          </w:p>
        </w:tc>
      </w:tr>
      <w:tr w:rsidR="00B83ECF" w:rsidRPr="00177070" w14:paraId="3C3EB2F4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98CCF0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OX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9EF0DF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2F8A9E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B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89BF57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1C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223ABB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D7E959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DH</w:t>
            </w:r>
          </w:p>
        </w:tc>
      </w:tr>
      <w:tr w:rsidR="00B83ECF" w:rsidRPr="00177070" w14:paraId="72406569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C640B5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K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513D42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ALS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4BDF9C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724814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T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E7FE11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F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AEB5C4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</w:t>
            </w:r>
          </w:p>
        </w:tc>
      </w:tr>
      <w:tr w:rsidR="00B83ECF" w:rsidRPr="00177070" w14:paraId="15850A3D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B7F67E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L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1C0EA9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0F4AA7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F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53CDB5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S2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AB699E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A3B06E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4</w:t>
            </w:r>
          </w:p>
        </w:tc>
      </w:tr>
      <w:tr w:rsidR="00B83ECF" w:rsidRPr="00177070" w14:paraId="31157634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BE687B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YB5A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5F19B9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AVL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0EA284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AT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218D9E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AM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E6C5B2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C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DF1675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O</w:t>
            </w:r>
          </w:p>
        </w:tc>
      </w:tr>
      <w:tr w:rsidR="00B83ECF" w:rsidRPr="00177070" w14:paraId="77E9D4ED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F64726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BP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B856DC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H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8D2148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E6A952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GIN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9E7BFD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B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AB8A04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2</w:t>
            </w:r>
          </w:p>
        </w:tc>
      </w:tr>
      <w:tr w:rsidR="00B83ECF" w:rsidRPr="00177070" w14:paraId="6DEF9B05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09A821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D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27D2E6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R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769156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5670C4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4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D4EBCE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0B2FF0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T2</w:t>
            </w:r>
          </w:p>
        </w:tc>
      </w:tr>
      <w:tr w:rsidR="00B83ECF" w:rsidRPr="00177070" w14:paraId="3709CB36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C1AEDF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20A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028690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KP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9534B1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N2B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B74F87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HL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16BD24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06ED5B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E2L2</w:t>
            </w:r>
          </w:p>
        </w:tc>
      </w:tr>
      <w:tr w:rsidR="00B83ECF" w:rsidRPr="00177070" w14:paraId="5ACFBFFC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DC5A88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2DEA35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ER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22D6D8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3D029A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R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3DB332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M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B4540B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1</w:t>
            </w:r>
          </w:p>
        </w:tc>
      </w:tr>
      <w:tr w:rsidR="00B83ECF" w:rsidRPr="00177070" w14:paraId="3C380359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F04FFC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GFB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DD5A8AC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8B4A2A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6B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4CFD3A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T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3F78D8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D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AFC4D8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</w:t>
            </w:r>
          </w:p>
        </w:tc>
      </w:tr>
      <w:tr w:rsidR="00B83ECF" w:rsidRPr="00177070" w14:paraId="726AAF2F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BE5412D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H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5023F01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XX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237D32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CL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2ACEF3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A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F62D01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CD6403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</w:t>
            </w:r>
          </w:p>
        </w:tc>
      </w:tr>
      <w:tr w:rsidR="00B83ECF" w:rsidRPr="00177070" w14:paraId="3227FD48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1CF8E3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5C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290B73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4D198E4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R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7E3407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A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42DD73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S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DA5868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1</w:t>
            </w:r>
          </w:p>
        </w:tc>
      </w:tr>
      <w:tr w:rsidR="00B83ECF" w:rsidRPr="00177070" w14:paraId="5D303949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32C8B1F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KA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EE2078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ZM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0482CD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BEC5F8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A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618FBA8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77B386B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3</w:t>
            </w:r>
          </w:p>
        </w:tc>
      </w:tr>
      <w:tr w:rsidR="00B83ECF" w:rsidRPr="00177070" w14:paraId="534BCB18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E128C40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7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89B27D9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B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3549D4E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0237B45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HR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C3D004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A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B40781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ECF" w:rsidRPr="00177070" w14:paraId="7C120A44" w14:textId="77777777" w:rsidTr="002B7141">
        <w:trPr>
          <w:trHeight w:val="27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DBB2F2A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N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10D10C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YH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D48CCA6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39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CDFE4E7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45D61A3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70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D777D62" w14:textId="77777777" w:rsidR="00B83ECF" w:rsidRPr="00177070" w:rsidRDefault="00B83ECF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B20C198" w14:textId="77777777" w:rsidR="00B83ECF" w:rsidRPr="00CF0548" w:rsidRDefault="00B83ECF" w:rsidP="00B83ECF">
      <w:pPr>
        <w:rPr>
          <w:rFonts w:ascii="Times New Roman" w:hAnsi="Times New Roman" w:cs="Times New Roman"/>
          <w:sz w:val="22"/>
        </w:rPr>
      </w:pPr>
      <w:r w:rsidRPr="00CF0548">
        <w:rPr>
          <w:rFonts w:ascii="Times New Roman" w:hAnsi="Times New Roman" w:cs="Times New Roman"/>
          <w:sz w:val="22"/>
        </w:rPr>
        <w:t>TCGA, the Cancer Genome Atlas;</w:t>
      </w:r>
      <w:r>
        <w:rPr>
          <w:rFonts w:ascii="Times New Roman" w:hAnsi="Times New Roman" w:cs="Times New Roman"/>
          <w:sz w:val="22"/>
        </w:rPr>
        <w:t xml:space="preserve"> OSCC, oral squamous cell carcinoma.</w:t>
      </w:r>
    </w:p>
    <w:p w14:paraId="12AFDDD5" w14:textId="77777777" w:rsidR="00B83ECF" w:rsidRPr="00177070" w:rsidRDefault="00B83ECF" w:rsidP="00B83ECF"/>
    <w:p w14:paraId="248EAA3E" w14:textId="77777777" w:rsidR="00484FD3" w:rsidRDefault="009E75EA"/>
    <w:sectPr w:rsidR="00484F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3A5DE" w14:textId="77777777" w:rsidR="009E75EA" w:rsidRDefault="009E75EA" w:rsidP="00B83ECF">
      <w:r>
        <w:separator/>
      </w:r>
    </w:p>
  </w:endnote>
  <w:endnote w:type="continuationSeparator" w:id="0">
    <w:p w14:paraId="4351C5EB" w14:textId="77777777" w:rsidR="009E75EA" w:rsidRDefault="009E75EA" w:rsidP="00B83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17D6F" w14:textId="77777777" w:rsidR="009E75EA" w:rsidRDefault="009E75EA" w:rsidP="00B83ECF">
      <w:r>
        <w:separator/>
      </w:r>
    </w:p>
  </w:footnote>
  <w:footnote w:type="continuationSeparator" w:id="0">
    <w:p w14:paraId="12C1393E" w14:textId="77777777" w:rsidR="009E75EA" w:rsidRDefault="009E75EA" w:rsidP="00B83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537"/>
    <w:rsid w:val="00251537"/>
    <w:rsid w:val="00262559"/>
    <w:rsid w:val="009E75EA"/>
    <w:rsid w:val="00B44905"/>
    <w:rsid w:val="00B83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95115A5-253F-4C3F-96F5-4FA80C085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3E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3E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3E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3E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3EC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B83EC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83ECF"/>
    <w:rPr>
      <w:color w:val="954F72"/>
      <w:u w:val="single"/>
    </w:rPr>
  </w:style>
  <w:style w:type="paragraph" w:customStyle="1" w:styleId="msonormal0">
    <w:name w:val="msonormal"/>
    <w:basedOn w:val="a"/>
    <w:rsid w:val="00B83E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83EC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02</Words>
  <Characters>5712</Characters>
  <Application>Microsoft Office Word</Application>
  <DocSecurity>0</DocSecurity>
  <Lines>47</Lines>
  <Paragraphs>13</Paragraphs>
  <ScaleCrop>false</ScaleCrop>
  <Company/>
  <LinksUpToDate>false</LinksUpToDate>
  <CharactersWithSpaces>6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4487317@qq.com</dc:creator>
  <cp:keywords/>
  <dc:description/>
  <cp:lastModifiedBy>214487317@qq.com</cp:lastModifiedBy>
  <cp:revision>2</cp:revision>
  <dcterms:created xsi:type="dcterms:W3CDTF">2022-06-25T02:39:00Z</dcterms:created>
  <dcterms:modified xsi:type="dcterms:W3CDTF">2022-06-25T02:39:00Z</dcterms:modified>
</cp:coreProperties>
</file>